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134" w:type="dxa"/>
        <w:tblLook w:val="04A0" w:firstRow="1" w:lastRow="0" w:firstColumn="1" w:lastColumn="0" w:noHBand="0" w:noVBand="1"/>
      </w:tblPr>
      <w:tblGrid>
        <w:gridCol w:w="3308"/>
        <w:gridCol w:w="622"/>
        <w:gridCol w:w="622"/>
        <w:gridCol w:w="1030"/>
        <w:gridCol w:w="676"/>
        <w:gridCol w:w="780"/>
        <w:gridCol w:w="1096"/>
      </w:tblGrid>
      <w:tr w:rsidR="002B693F" w:rsidRPr="00EC3625" w:rsidTr="0081531A">
        <w:trPr>
          <w:trHeight w:val="290"/>
        </w:trPr>
        <w:tc>
          <w:tcPr>
            <w:tcW w:w="62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93F" w:rsidRPr="00A13F62" w:rsidRDefault="002B693F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bookmarkStart w:id="0" w:name="_GoBack"/>
            <w:bookmarkEnd w:id="0"/>
            <w:r w:rsidRPr="00A13F6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able S6: Neuroimaging findings in emotional neglec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93F" w:rsidRPr="00A13F62" w:rsidRDefault="002B693F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93F" w:rsidRPr="00A13F62" w:rsidRDefault="002B693F" w:rsidP="0081531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2B693F" w:rsidRPr="00EC3625" w:rsidTr="0081531A">
        <w:trPr>
          <w:trHeight w:val="290"/>
        </w:trPr>
        <w:tc>
          <w:tcPr>
            <w:tcW w:w="330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693F" w:rsidRPr="00A13F62" w:rsidRDefault="002B693F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244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693F" w:rsidRPr="00A13F62" w:rsidRDefault="002B693F" w:rsidP="0081531A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A13F62">
              <w:rPr>
                <w:rFonts w:eastAsia="Times New Roman" w:cs="Times New Roman"/>
                <w:b/>
                <w:szCs w:val="24"/>
                <w:lang w:val="en-GB" w:eastAsia="en-GB"/>
              </w:rPr>
              <w:t>Volume</w:t>
            </w:r>
          </w:p>
        </w:tc>
        <w:tc>
          <w:tcPr>
            <w:tcW w:w="103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693F" w:rsidRPr="00A13F62" w:rsidRDefault="002B693F" w:rsidP="0081531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A13F62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>Activity</w:t>
            </w:r>
          </w:p>
        </w:tc>
        <w:tc>
          <w:tcPr>
            <w:tcW w:w="1456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693F" w:rsidRPr="00EC3625" w:rsidRDefault="002B693F" w:rsidP="0081531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A13F62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>Resting</w:t>
            </w:r>
          </w:p>
          <w:p w:rsidR="002B693F" w:rsidRPr="00EC3625" w:rsidRDefault="002B693F" w:rsidP="0081531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A13F62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>state</w:t>
            </w:r>
          </w:p>
          <w:p w:rsidR="002B693F" w:rsidRPr="00A13F62" w:rsidRDefault="002B693F" w:rsidP="0081531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>c</w:t>
            </w:r>
            <w:r w:rsidRPr="00A13F62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>onnectivity</w:t>
            </w:r>
          </w:p>
        </w:tc>
        <w:tc>
          <w:tcPr>
            <w:tcW w:w="109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693F" w:rsidRPr="00EC3625" w:rsidRDefault="002B693F" w:rsidP="0081531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A13F62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>White</w:t>
            </w:r>
          </w:p>
          <w:p w:rsidR="002B693F" w:rsidRPr="00EC3625" w:rsidRDefault="002B693F" w:rsidP="0081531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A13F62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>matter</w:t>
            </w:r>
          </w:p>
          <w:p w:rsidR="002B693F" w:rsidRPr="00A13F62" w:rsidRDefault="002B693F" w:rsidP="0081531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A13F62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>integrity</w:t>
            </w:r>
          </w:p>
        </w:tc>
      </w:tr>
      <w:tr w:rsidR="002B693F" w:rsidRPr="00EC3625" w:rsidTr="0081531A">
        <w:trPr>
          <w:trHeight w:val="2255"/>
        </w:trPr>
        <w:tc>
          <w:tcPr>
            <w:tcW w:w="3308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693F" w:rsidRPr="00A13F62" w:rsidRDefault="002B693F" w:rsidP="0081531A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A13F6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  <w:r w:rsidRPr="00A13F62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>Brain region</w:t>
            </w:r>
          </w:p>
        </w:tc>
        <w:tc>
          <w:tcPr>
            <w:tcW w:w="62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B693F" w:rsidRPr="00A13F62" w:rsidRDefault="002B693F" w:rsidP="0081531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 xml:space="preserve">   </w:t>
            </w:r>
            <w:r w:rsidRPr="00A13F62">
              <w:rPr>
                <w:rFonts w:eastAsia="Times New Roman" w:cs="Times New Roman"/>
                <w:szCs w:val="24"/>
                <w:lang w:val="en-GB" w:eastAsia="en-GB"/>
              </w:rPr>
              <w:t>Cohen et al., 200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B693F" w:rsidRPr="00A13F62" w:rsidRDefault="002B693F" w:rsidP="0081531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 xml:space="preserve">   </w:t>
            </w:r>
            <w:proofErr w:type="spellStart"/>
            <w:r w:rsidRPr="00A13F62">
              <w:rPr>
                <w:rFonts w:eastAsia="Times New Roman" w:cs="Times New Roman"/>
                <w:szCs w:val="24"/>
                <w:lang w:val="en-GB" w:eastAsia="en-GB"/>
              </w:rPr>
              <w:t>Tomoda</w:t>
            </w:r>
            <w:proofErr w:type="spellEnd"/>
            <w:r w:rsidRPr="00A13F62">
              <w:rPr>
                <w:rFonts w:eastAsia="Times New Roman" w:cs="Times New Roman"/>
                <w:szCs w:val="24"/>
                <w:lang w:val="en-GB" w:eastAsia="en-GB"/>
              </w:rPr>
              <w:t xml:space="preserve"> et al., 2012</w:t>
            </w:r>
          </w:p>
        </w:tc>
        <w:tc>
          <w:tcPr>
            <w:tcW w:w="103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B693F" w:rsidRPr="00A13F62" w:rsidRDefault="002B693F" w:rsidP="0081531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 xml:space="preserve">   </w:t>
            </w:r>
            <w:r w:rsidRPr="00A13F62">
              <w:rPr>
                <w:rFonts w:eastAsia="Times New Roman" w:cs="Times New Roman"/>
                <w:szCs w:val="24"/>
                <w:lang w:val="en-GB" w:eastAsia="en-GB"/>
              </w:rPr>
              <w:t>Hanson et al., 2015</w:t>
            </w:r>
            <w:r w:rsidRPr="00A13F62">
              <w:rPr>
                <w:rFonts w:eastAsia="Times New Roman" w:cs="Times New Roman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67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B693F" w:rsidRPr="00A13F62" w:rsidRDefault="002B693F" w:rsidP="0081531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 xml:space="preserve">   </w:t>
            </w:r>
            <w:proofErr w:type="spellStart"/>
            <w:r w:rsidRPr="00A13F62">
              <w:rPr>
                <w:rFonts w:eastAsia="Times New Roman" w:cs="Times New Roman"/>
                <w:szCs w:val="24"/>
                <w:lang w:val="en-GB" w:eastAsia="en-GB"/>
              </w:rPr>
              <w:t>Cisler</w:t>
            </w:r>
            <w:proofErr w:type="spellEnd"/>
            <w:r w:rsidRPr="00A13F62">
              <w:rPr>
                <w:rFonts w:eastAsia="Times New Roman" w:cs="Times New Roman"/>
                <w:szCs w:val="24"/>
                <w:lang w:val="en-GB" w:eastAsia="en-GB"/>
              </w:rPr>
              <w:t xml:space="preserve"> et al., 20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B693F" w:rsidRPr="00A13F62" w:rsidRDefault="002B693F" w:rsidP="0081531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 xml:space="preserve">   </w:t>
            </w:r>
            <w:r w:rsidRPr="00A13F62">
              <w:rPr>
                <w:rFonts w:eastAsia="Times New Roman" w:cs="Times New Roman"/>
                <w:szCs w:val="24"/>
                <w:lang w:val="en-GB" w:eastAsia="en-GB"/>
              </w:rPr>
              <w:t>Krause et al., 2016</w:t>
            </w:r>
          </w:p>
        </w:tc>
        <w:tc>
          <w:tcPr>
            <w:tcW w:w="109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B693F" w:rsidRPr="00A13F62" w:rsidRDefault="002B693F" w:rsidP="0081531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 xml:space="preserve">   </w:t>
            </w:r>
            <w:r w:rsidRPr="00A13F62">
              <w:rPr>
                <w:rFonts w:eastAsia="Times New Roman" w:cs="Times New Roman"/>
                <w:szCs w:val="24"/>
                <w:lang w:val="en-GB" w:eastAsia="en-GB"/>
              </w:rPr>
              <w:t>Choi et al., 2012</w:t>
            </w:r>
          </w:p>
        </w:tc>
      </w:tr>
      <w:tr w:rsidR="002B693F" w:rsidRPr="00EC3625" w:rsidTr="0081531A">
        <w:trPr>
          <w:trHeight w:val="330"/>
        </w:trPr>
        <w:tc>
          <w:tcPr>
            <w:tcW w:w="3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693F" w:rsidRPr="00A13F62" w:rsidRDefault="002B693F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13F6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mygdala</w:t>
            </w:r>
          </w:p>
        </w:tc>
        <w:tc>
          <w:tcPr>
            <w:tcW w:w="62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93F" w:rsidRPr="004458CA" w:rsidRDefault="002B693F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458C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693F" w:rsidRPr="004458CA" w:rsidRDefault="002B693F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458C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03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693F" w:rsidRPr="004458CA" w:rsidRDefault="002B693F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458C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67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93F" w:rsidRPr="004458CA" w:rsidRDefault="002B693F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458CA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92946DF" wp14:editId="7F90B3D2">
                      <wp:simplePos x="0" y="0"/>
                      <wp:positionH relativeFrom="column">
                        <wp:posOffset>24130</wp:posOffset>
                      </wp:positionH>
                      <wp:positionV relativeFrom="paragraph">
                        <wp:posOffset>81915</wp:posOffset>
                      </wp:positionV>
                      <wp:extent cx="197485" cy="6985"/>
                      <wp:effectExtent l="19050" t="57150" r="50165" b="50165"/>
                      <wp:wrapNone/>
                      <wp:docPr id="50" name="Rechte verbindingslijn met pijl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20000" flipV="1">
                                <a:off x="0" y="0"/>
                                <a:ext cx="197485" cy="6985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65567CA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Rechte verbindingslijn met pijl 50" o:spid="_x0000_s1026" type="#_x0000_t32" style="position:absolute;margin-left:1.9pt;margin-top:6.45pt;width:15.55pt;height:.55pt;rotation:-2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GgrhAAIAAFIEAAAOAAAAZHJzL2Uyb0RvYy54bWysVE2P0zAQvSPxHyzfadIVu+xGTffQBS4I&#10;qgX27jrjxou/NDZN++8ZO2lALEIrxMXyx7w3895Msro9WsMOgFF71/LlouYMnPSddvuWf/3y7tU1&#10;ZzEJ1wnjHbT8BJHfrl++WA2hgQvfe9MBMiJxsRlCy/uUQlNVUfZgRVz4AI4elUcrEh1xX3UoBmK3&#10;prqo66tq8NgF9BJipNu78ZGvC79SINMnpSIkZlpOtaWyYll3ea3WK9HsUYRey6kM8Q9VWKEdJZ2p&#10;7kQS7DvqJ1RWS/TRq7SQ3lZeKS2haCA1y/o3NZ97EaBoIXNimG2K/49Wfjxskemu5ZdkjxOWenQP&#10;sk+Qu7rTLncyGv3omCUXg340jCLJtiHEhtAbt8XpFMMWswdHhZahJ6+X1KKaeJXR4YGOxSISzY6l&#10;A6e5A3BMTNLl8ubN6+tLziQ9Xd3QjqirkTEzB4zpPXjL8qblMaHQ+z5tvHPUaY9jAnH4ENMIPAMy&#10;2Li89iC6t65j6RRIakIt3N4AZwPRWc4M0BjThuCiSUKb58VSjZm+yqaMNpRdOhkYU9+DIpezwuJB&#10;mW/YGGQHQZPZfVtOSo2jyAxR2pgZVP8dNMVmGJSZfy5wji4ZvUsz0Grn8U9Z0/Fcqhrjz6pHrVn2&#10;znenMhTFDhrc0sPpI8tfxq/nAv/5K1j/AAAA//8DAFBLAwQUAAYACAAAACEA4UvjtdwAAAAGAQAA&#10;DwAAAGRycy9kb3ducmV2LnhtbEyOwU7DMBBE70j9B2srcaNOUwtBiFNVSBzgAKKgcnXjJQnE69R2&#10;08DXs5zgNJqZ1ewr15PrxYghdp40LBcZCKTa244aDa8vdxdXIGIyZE3vCTV8YYR1NTsrTWH9iZ5x&#10;3KZG8AjFwmhoUxoKKWPdojNx4Qck7t59cCaxDY20wZx43PUyz7JL6UxH/KE1A962WH9uj07D03hQ&#10;zbcKuw81TG+PD/f57mCd1ufzaXMDIuGU/o7hF5/RoWKmvT+SjaLXsGLwxHF+DYLrlWLds1cZyKqU&#10;//GrHwAAAP//AwBQSwECLQAUAAYACAAAACEAtoM4kv4AAADhAQAAEwAAAAAAAAAAAAAAAAAAAAAA&#10;W0NvbnRlbnRfVHlwZXNdLnhtbFBLAQItABQABgAIAAAAIQA4/SH/1gAAAJQBAAALAAAAAAAAAAAA&#10;AAAAAC8BAABfcmVscy8ucmVsc1BLAQItABQABgAIAAAAIQA6GgrhAAIAAFIEAAAOAAAAAAAAAAAA&#10;AAAAAC4CAABkcnMvZTJvRG9jLnhtbFBLAQItABQABgAIAAAAIQDhS+O13AAAAAYBAAAPAAAAAAAA&#10;AAAAAAAAAFoEAABkcnMvZG93bnJldi54bWxQSwUGAAAAAAQABADzAAAAYwUAAAAA&#10;" strokecolor="black [3200]" strokeweight=".5pt">
                      <v:stroke startarrow="block"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4458CA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 xml:space="preserve">        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693F" w:rsidRPr="004458CA" w:rsidRDefault="002B693F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458CA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D4F852F" wp14:editId="1EB54CB2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13970</wp:posOffset>
                      </wp:positionV>
                      <wp:extent cx="0" cy="146050"/>
                      <wp:effectExtent l="38100" t="38100" r="57150" b="25400"/>
                      <wp:wrapNone/>
                      <wp:docPr id="49" name="Rechte verbindingslijn met pijl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3EEC51" id="Rechte verbindingslijn met pijl 49" o:spid="_x0000_s1026" type="#_x0000_t32" style="position:absolute;margin-left:11.75pt;margin-top:1.1pt;width:0;height:11.5pt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enna9QEAADIEAAAOAAAAZHJzL2Uyb0RvYy54bWysU02P0zAQvSPxHyzfadLVsoKo6R66wAVB&#10;tSzcXWecePGX7KFJ/z1jpw0IFgkhLpY/5r2Z92a8uZ2sYUeISXvX8vWq5gyc9J12fcs/P7x98Yqz&#10;hMJ1wngHLT9B4rfb5882Y2jgyg/edBAZkbjUjKHlA2JoqirJAaxIKx/A0aPy0QqkY+yrLoqR2K2p&#10;rur6php97EL0ElKi27v5kW8Lv1Ig8aNSCZCZllNtWNZY1kNeq+1GNH0UYdDyXIb4hyqs0I6SLlR3&#10;AgX7FvVvVFbL6JNXuJLeVl4pLaFoIDXr+hc1nwYRoGghc1JYbEr/j1Z+OO4j013Lr19z5oSlHt2D&#10;HBByVw/a5U4mox8ds+Ri0I+GUSTZNobUEHrn9vF8SmEfsweTipYpo8MXmojiCulkUzH9tJgOEzI5&#10;X0q6XV/f1C9LP6qZITOFmPAdeMvypuUJo9D9gDvvHHXWx5ldHN8npBoIeAFksHF5HUB0b1zHRoJb&#10;zgzQmNKm9B2FNvkNT4FkY9TC9Qb4E7FEnemqLHqWWXZ4MjCnugdFLpKcuaQyv7AzkR0FTV73dZ0z&#10;FhaKzBCljVlAdXHpj6BzbIZBmem/BS7RJaN3uACtdj4+lRWnS6lqjr+onrVm2QffnUrTix00mEXZ&#10;+RPlyf/5XOA/vvr2OwAAAP//AwBQSwMEFAAGAAgAAAAhAJjONzzaAAAABgEAAA8AAABkcnMvZG93&#10;bnJldi54bWxMjkFLw0AUhO+C/2F5gjf7YqRF0myKVARRUKyVetxmn0ls9m3Y3bbx3/v0oqdhmGHm&#10;Kxej69WBQuw8a7icZKCIa287bjSsX+8urkHFZNia3jNp+KIIi+r0pDSF9Ud+ocMqNUpGOBZGQ5vS&#10;UCDGuiVn4sQPxJJ9+OBMEhsatMEcZdz1mGfZDJ3pWB5aM9CypXq32jtZWT7g+v4pvG8sxub58e12&#10;3M0+tT4/G2/moBKN6a8MP/iCDpUwbf2ebVS9hvxqKk3RHJTEv3YrOs0BqxL/41ffAAAA//8DAFBL&#10;AQItABQABgAIAAAAIQC2gziS/gAAAOEBAAATAAAAAAAAAAAAAAAAAAAAAABbQ29udGVudF9UeXBl&#10;c10ueG1sUEsBAi0AFAAGAAgAAAAhADj9If/WAAAAlAEAAAsAAAAAAAAAAAAAAAAALwEAAF9yZWxz&#10;Ly5yZWxzUEsBAi0AFAAGAAgAAAAhAH96edr1AQAAMgQAAA4AAAAAAAAAAAAAAAAALgIAAGRycy9l&#10;Mm9Eb2MueG1sUEsBAi0AFAAGAAgAAAAhAJjONzzaAAAABgEAAA8AAAAAAAAAAAAAAAAATwQAAGRy&#10;cy9kb3ducmV2LnhtbFBLBQYAAAAABAAEAPMAAABWBQAAAAA=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4458CA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 xml:space="preserve">    2</w:t>
            </w:r>
          </w:p>
        </w:tc>
        <w:tc>
          <w:tcPr>
            <w:tcW w:w="109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693F" w:rsidRPr="004458CA" w:rsidRDefault="002B693F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458C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</w:tr>
      <w:tr w:rsidR="002B693F" w:rsidRPr="00EC3625" w:rsidTr="0081531A">
        <w:trPr>
          <w:trHeight w:val="290"/>
        </w:trPr>
        <w:tc>
          <w:tcPr>
            <w:tcW w:w="3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693F" w:rsidRPr="00A13F62" w:rsidRDefault="002B693F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13F6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CC</w:t>
            </w:r>
          </w:p>
        </w:tc>
        <w:tc>
          <w:tcPr>
            <w:tcW w:w="62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93F" w:rsidRPr="004458CA" w:rsidRDefault="002B693F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458CA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C4BFC71" wp14:editId="7A20423B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13970</wp:posOffset>
                      </wp:positionV>
                      <wp:extent cx="0" cy="146050"/>
                      <wp:effectExtent l="38100" t="0" r="57150" b="63500"/>
                      <wp:wrapNone/>
                      <wp:docPr id="39" name="Rechte verbindingslijn met pijl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98E2F7" id="Rechte verbindingslijn met pijl 39" o:spid="_x0000_s1026" type="#_x0000_t32" style="position:absolute;margin-left:8.75pt;margin-top:1.1pt;width:0;height:11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LEBu7gEAACgEAAAOAAAAZHJzL2Uyb0RvYy54bWysU9uO0zAQfUfiHyy/06QLrCBqug9d4AVB&#10;tQsf4DrjxItvGpsm/XvGTptFsEgI8eL4MufMnDOTzc1kDTsCRu1dy9ermjNw0nfa9S3/+uX9izec&#10;xSRcJ4x30PITRH6zff5sM4YGrvzgTQfIiMTFZgwtH1IKTVVFOYAVceUDOHpUHq1IdMS+6lCMxG5N&#10;dVXX19XosQvoJcRIt7fzI98WfqVAps9KRUjMtJxqS2XFsh7yWm03oulRhEHLcxniH6qwQjtKulDd&#10;iiTYd9S/UVkt0Uev0kp6W3mltISigdSs61/U3A8iQNFC5sSw2BT/H638dNwj013LX77lzAlLPboD&#10;OSTIXT1olzsZjX5wzJKLQT8YRpFk2xhiQ+id2+P5FMMesweTQpu/pI5NxerTYjVMicn5UtLt+tV1&#10;/bp0oXrEBYzpA3jL8qblMaHQ/ZB23jnqp8d1cVocP8ZEmQl4AeSkxuV1ANG9cx0bCW45M0DDSZvS&#10;7SS0yW/pFEhsQi1cb4A/EUvUma7KUmdxZZdOBuZUd6DIO5Izl1SmFnYG2VHQvHXf1jljYaHIDFHa&#10;mAVUFx1/BJ1jMwzKJP8tcIkuGb1LC9Bq5/GprGm6lKrm+IvqWWuWffDdqbS62EHjWJSdf5087z+f&#10;C/zxB9/+AAAA//8DAFBLAwQUAAYACAAAACEAqF/pKtkAAAAGAQAADwAAAGRycy9kb3ducmV2Lnht&#10;bEyOwW7CMBBE75X6D9ZW6qUCB0u0kMZBgNRLJQ5ADz2aeJtExOsoNiHl69mc2uPTjGZethpcI3rs&#10;Qu1Jw2yagEAqvK2p1PB1/JgsQIRoyJrGE2r4xQCr/PEhM6n1V9pjf4il4BEKqdFQxdimUoaiQmfC&#10;1LdInP34zpnI2JXSdubK466RKklepTM18UNlWtxWWJwPF6chHj9v/TIuvmfnnQrlbbt5IbXX+vlp&#10;WL+DiDjEvzKM+qwOOTud/IVsEA3z25ybGpQCMcYjnhjnCmSeyf/6+R0AAP//AwBQSwECLQAUAAYA&#10;CAAAACEAtoM4kv4AAADhAQAAEwAAAAAAAAAAAAAAAAAAAAAAW0NvbnRlbnRfVHlwZXNdLnhtbFBL&#10;AQItABQABgAIAAAAIQA4/SH/1gAAAJQBAAALAAAAAAAAAAAAAAAAAC8BAABfcmVscy8ucmVsc1BL&#10;AQItABQABgAIAAAAIQAgLEBu7gEAACgEAAAOAAAAAAAAAAAAAAAAAC4CAABkcnMvZTJvRG9jLnht&#10;bFBLAQItABQABgAIAAAAIQCoX+kq2QAAAAYBAAAPAAAAAAAAAAAAAAAAAEgEAABkcnMvZG93bnJl&#10;di54bWxQSwUGAAAAAAQABADzAAAATgUAAAAA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4458C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693F" w:rsidRPr="004458CA" w:rsidRDefault="002B693F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458C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03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693F" w:rsidRPr="004458CA" w:rsidRDefault="002B693F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458C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67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93F" w:rsidRPr="004458CA" w:rsidRDefault="002B693F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458C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693F" w:rsidRPr="004458CA" w:rsidRDefault="002B693F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458C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09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693F" w:rsidRPr="004458CA" w:rsidRDefault="002B693F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458C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</w:tr>
      <w:tr w:rsidR="002B693F" w:rsidRPr="00EC3625" w:rsidTr="0081531A">
        <w:trPr>
          <w:trHeight w:val="290"/>
        </w:trPr>
        <w:tc>
          <w:tcPr>
            <w:tcW w:w="3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693F" w:rsidRPr="00A13F62" w:rsidRDefault="002B693F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ccipital cortex</w:t>
            </w:r>
          </w:p>
        </w:tc>
        <w:tc>
          <w:tcPr>
            <w:tcW w:w="62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93F" w:rsidRPr="004458CA" w:rsidRDefault="002B693F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458C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693F" w:rsidRPr="004458CA" w:rsidRDefault="002B693F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458CA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299C0B4" wp14:editId="1F828931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13970</wp:posOffset>
                      </wp:positionV>
                      <wp:extent cx="0" cy="146050"/>
                      <wp:effectExtent l="38100" t="0" r="57150" b="63500"/>
                      <wp:wrapNone/>
                      <wp:docPr id="46" name="Rechte verbindingslijn met pijl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22E21A" id="Rechte verbindingslijn met pijl 46" o:spid="_x0000_s1026" type="#_x0000_t32" style="position:absolute;margin-left:8.75pt;margin-top:1.1pt;width:0;height:11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hc627gEAACgEAAAOAAAAZHJzL2Uyb0RvYy54bWysU9uO0zAQfUfiHyy/0ySrpUJR033oAi8I&#10;qgU+wHXGiRffNDZN+/eMnTaLYJEQ4sXxZc6ZOWcmm7uTNewIGLV3HW9WNWfgpO+1Gzr+9cu7V284&#10;i0m4XhjvoONniPxu+/LFZgot3PjRmx6QEYmL7RQ6PqYU2qqKcgQr4soHcPSoPFqR6IhD1aOYiN2a&#10;6qau19XksQ/oJcRIt/fzI98WfqVApk9KRUjMdJxqS2XFsh7yWm03oh1QhFHLSxniH6qwQjtKulDd&#10;iyTYd9S/UVkt0Uev0kp6W3mltISigdQ09S9qPo8iQNFC5sSw2BT/H638eNwj033Hb9ecOWGpRw8g&#10;xwS5qwftciej0Y+OWXIx6EfDKJJsm0JsCb1ze7ycYthj9uCk0OYvqWOnYvV5sRpOicn5UtJtc7uu&#10;X5cuVE+4gDG9B29Z3nQ8JhR6GNPOO0f99NgUp8XxQ0yUmYBXQE5qXF5HEP1b17OJ4JYzAzSctCnd&#10;TkKb/JbOgcQm1MINBvgzsUSd6aosdRZXdulsYE71AIq8IzlzSWVqYWeQHQXNW/+tyRkLC0VmiNLG&#10;LKC66Pgj6BKbYVAm+W+BS3TJ6F1agFY7j89lTadrqWqOv6qetWbZB9+fS6uLHTSORdnl18nz/vO5&#10;wJ9+8O0PAAAA//8DAFBLAwQUAAYACAAAACEAqF/pKtkAAAAGAQAADwAAAGRycy9kb3ducmV2Lnht&#10;bEyOwW7CMBBE75X6D9ZW6qUCB0u0kMZBgNRLJQ5ADz2aeJtExOsoNiHl69mc2uPTjGZethpcI3rs&#10;Qu1Jw2yagEAqvK2p1PB1/JgsQIRoyJrGE2r4xQCr/PEhM6n1V9pjf4il4BEKqdFQxdimUoaiQmfC&#10;1LdInP34zpnI2JXSdubK466RKklepTM18UNlWtxWWJwPF6chHj9v/TIuvmfnnQrlbbt5IbXX+vlp&#10;WL+DiDjEvzKM+qwOOTud/IVsEA3z25ybGpQCMcYjnhjnCmSeyf/6+R0AAP//AwBQSwECLQAUAAYA&#10;CAAAACEAtoM4kv4AAADhAQAAEwAAAAAAAAAAAAAAAAAAAAAAW0NvbnRlbnRfVHlwZXNdLnhtbFBL&#10;AQItABQABgAIAAAAIQA4/SH/1gAAAJQBAAALAAAAAAAAAAAAAAAAAC8BAABfcmVscy8ucmVsc1BL&#10;AQItABQABgAIAAAAIQD8hc627gEAACgEAAAOAAAAAAAAAAAAAAAAAC4CAABkcnMvZTJvRG9jLnht&#10;bFBLAQItABQABgAIAAAAIQCoX+kq2QAAAAYBAAAPAAAAAAAAAAAAAAAAAEgEAABkcnMvZG93bnJl&#10;di54bWxQSwUGAAAAAAQABADzAAAATgUAAAAA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4458C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03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693F" w:rsidRPr="004458CA" w:rsidRDefault="002B693F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458C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67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93F" w:rsidRPr="004458CA" w:rsidRDefault="002B693F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458C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693F" w:rsidRPr="004458CA" w:rsidRDefault="002B693F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458C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09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693F" w:rsidRPr="00ED109F" w:rsidRDefault="002B693F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</w:pPr>
            <w:r w:rsidRPr="004458CA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DD5E16F" wp14:editId="413647D9">
                      <wp:simplePos x="0" y="0"/>
                      <wp:positionH relativeFrom="column">
                        <wp:posOffset>278130</wp:posOffset>
                      </wp:positionH>
                      <wp:positionV relativeFrom="paragraph">
                        <wp:posOffset>33655</wp:posOffset>
                      </wp:positionV>
                      <wp:extent cx="0" cy="146050"/>
                      <wp:effectExtent l="38100" t="0" r="57150" b="63500"/>
                      <wp:wrapNone/>
                      <wp:docPr id="48" name="Rechte verbindingslijn met pijl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71F92D" id="Rechte verbindingslijn met pijl 48" o:spid="_x0000_s1026" type="#_x0000_t32" style="position:absolute;margin-left:21.9pt;margin-top:2.65pt;width:0;height:11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Vw4I7gEAACgEAAAOAAAAZHJzL2Uyb0RvYy54bWysU9uO0zAQfUfiHyy/06SrZYWqpvvQBV4Q&#10;VAt8gOuMGy++aTw07d8zdrpZBIuEEC+OL3POzDkzWd+evBNHwGxj6ORy0UoBQcfehkMnv3559+qN&#10;FJlU6JWLATp5hixvNy9frMe0gqs4RNcDCiYJeTWmTg5EadU0WQ/gVV7EBIEfTUSviI94aHpUI7N7&#10;11y17U0zRuwTRg058+3d9Cg3ld8Y0PTJmAwkXCe5Nqor1nVf1mazVqsDqjRYfSlD/UMVXtnASWeq&#10;O0VKfEf7G5W3GmOOhhY6+iYaYzVUDaxm2f6i5vOgElQtbE5Os035/9Hqj8cdCtt38po7FZTnHt2D&#10;HghKV/c2lE5mZx+C8Oxisg9OcCTbNqa8YvQ27PByymmHxYOTQV++rE6cqtXn2Wo4kdDTpebb5fVN&#10;+7p2oXnCJcz0HqIXZdPJTKjsYaBtDIH7GXFZnVbHD5k4MwMfASWpC2UdQPVvQy9GhnspHPBw8qZ2&#10;m5R15Y3OicUSWhUODuQzsUxd6JoidRJXd3R2MKW6B8PesZyppDq1sHUojornrf+2LBkrC0cWiLHO&#10;zaC26vgj6BJbYFAn+W+Bc3TNGAPNQG9DxOey0umxVDPFP6qetBbZ+9ifa6urHTyOVdnl1ynz/vO5&#10;wp9+8M0PAAAA//8DAFBLAwQUAAYACAAAACEAlqnkI9wAAAAGAQAADwAAAGRycy9kb3ducmV2Lnht&#10;bEzOQU+DQBAF4LuJ/2EzJl5MuxTUIDI02sSLiYe2Hnrcwgik7CxhpxT761291OPLm7z58uVkOzXS&#10;4FvHCIt5BIq4dFXLNcLn9m2WgvJiuDKdY0L4Jg/L4voqN1nlTrymcSO1CiPsM4PQiPSZ1r5syBo/&#10;dz1x6L7cYI2EONS6GswpjNtOx1H0qK1pOXxoTE+rhsrD5mgRZPt+Hp8k3S0OH7Gvz6vXO47XiLc3&#10;08szKKFJLsfwyw90KIJp745cedUh3CdBLggPCahQ/8U9QpwmoItc/+cXPwAAAP//AwBQSwECLQAU&#10;AAYACAAAACEAtoM4kv4AAADhAQAAEwAAAAAAAAAAAAAAAAAAAAAAW0NvbnRlbnRfVHlwZXNdLnht&#10;bFBLAQItABQABgAIAAAAIQA4/SH/1gAAAJQBAAALAAAAAAAAAAAAAAAAAC8BAABfcmVscy8ucmVs&#10;c1BLAQItABQABgAIAAAAIQDuVw4I7gEAACgEAAAOAAAAAAAAAAAAAAAAAC4CAABkcnMvZTJvRG9j&#10;LnhtbFBLAQItABQABgAIAAAAIQCWqeQj3AAAAAYBAAAPAAAAAAAAAAAAAAAAAEgEAABkcnMvZG93&#10;bnJldi54bWxQSwUGAAAAAAQABADzAAAAUQUAAAAA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4458C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    </w:t>
            </w:r>
            <w:r w:rsidRPr="00ED109F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3</w:t>
            </w:r>
          </w:p>
        </w:tc>
      </w:tr>
      <w:tr w:rsidR="002B693F" w:rsidRPr="00EC3625" w:rsidTr="0081531A">
        <w:trPr>
          <w:trHeight w:val="290"/>
        </w:trPr>
        <w:tc>
          <w:tcPr>
            <w:tcW w:w="3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693F" w:rsidRPr="00A13F62" w:rsidRDefault="002B693F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13F6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ventral striatum</w:t>
            </w:r>
          </w:p>
        </w:tc>
        <w:tc>
          <w:tcPr>
            <w:tcW w:w="62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93F" w:rsidRPr="004458CA" w:rsidRDefault="002B693F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458C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693F" w:rsidRPr="004458CA" w:rsidRDefault="002B693F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458C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03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693F" w:rsidRPr="004458CA" w:rsidRDefault="002B693F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458CA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A6F38A8" wp14:editId="77DD634A">
                      <wp:simplePos x="0" y="0"/>
                      <wp:positionH relativeFrom="column">
                        <wp:posOffset>206375</wp:posOffset>
                      </wp:positionH>
                      <wp:positionV relativeFrom="paragraph">
                        <wp:posOffset>13970</wp:posOffset>
                      </wp:positionV>
                      <wp:extent cx="0" cy="146050"/>
                      <wp:effectExtent l="38100" t="0" r="57150" b="63500"/>
                      <wp:wrapNone/>
                      <wp:docPr id="47" name="Rechte verbindingslijn met pijl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70E21D" id="Rechte verbindingslijn met pijl 47" o:spid="_x0000_s1026" type="#_x0000_t32" style="position:absolute;margin-left:16.25pt;margin-top:1.1pt;width:0;height:11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JgOp7gEAACgEAAAOAAAAZHJzL2Uyb0RvYy54bWysU9uO0zAQfUfiHyy/0ySrZUFV033oAi8I&#10;qmX5ANcZN158kz00yd8zdtosgkVCiBfHlzln5pyZbG5Ha9gJYtLetbxZ1ZyBk77T7tjyrw/vX73l&#10;LKFwnTDeQcsnSPx2+/LFZghruPK9Nx1ERiQurYfQ8h4xrKsqyR6sSCsfwNGj8tEKpGM8Vl0UA7Fb&#10;U13V9U01+NiF6CWkRLd38yPfFn6lQOJnpRIgMy2n2rCssayHvFbbjVgfowi9lucyxD9UYYV2lHSh&#10;uhMo2Peof6OyWkafvMKV9LbySmkJRQOpaepf1HzpRYCihcxJYbEp/T9a+em0j0x3Lb9+w5kTlnp0&#10;D7JHyF09aJc7mYx+dMySi0E/GkaRZNsQ0prQO7eP51MK+5g9GFW0+Uvq2FisnharYUQm50tJt831&#10;Tf26dKF6woWY8AN4y/Km5Qmj0Mced9456qePTXFanD4mpMwEvAByUuPy2oPo3rmODQS3nBmg4aRN&#10;6TYKbfIbToHEYtTCHQ3wZ2KJOtNVWeosruxwMjCnugdF3pGcuaQytbAzkZ0EzVv3rckZCwtFZojS&#10;xiyguuj4I+gcm2FQJvlvgUt0yegdLkCrnY/PZcXxUqqa4y+qZ61Z9sF3U2l1sYPGsSg7/zp53n8+&#10;F/jTD779AQAA//8DAFBLAwQUAAYACAAAACEAG7/5P9oAAAAGAQAADwAAAGRycy9kb3ducmV2Lnht&#10;bEyOwU7DMBBE70j8g7VIXBB1alRUQpwKKnFB4tCWA0c3XpKo8TqKt2no17NwgePTjGZesZpCp0Yc&#10;UhvJwnyWgUKqom+ptvC+e7ldgkrsyLsuElr4wgSr8vKicLmPJ9rguOVayQil3FlomPtc61Q1GFya&#10;xR5Jss84BMeCQ6394E4yHjptsuxeB9eSPDSux3WD1WF7DBZ493oeH3j5MT+8mVSf1883ZDbWXl9N&#10;T4+gGCf+K8OPvqhDKU77eCSfVGfhziykacEYUBL/4l5wYUCXhf6vX34DAAD//wMAUEsBAi0AFAAG&#10;AAgAAAAhALaDOJL+AAAA4QEAABMAAAAAAAAAAAAAAAAAAAAAAFtDb250ZW50X1R5cGVzXS54bWxQ&#10;SwECLQAUAAYACAAAACEAOP0h/9YAAACUAQAACwAAAAAAAAAAAAAAAAAvAQAAX3JlbHMvLnJlbHNQ&#10;SwECLQAUAAYACAAAACEA/yYDqe4BAAAoBAAADgAAAAAAAAAAAAAAAAAuAgAAZHJzL2Uyb0RvYy54&#10;bWxQSwECLQAUAAYACAAAACEAG7/5P9oAAAAGAQAADwAAAAAAAAAAAAAAAABIBAAAZHJzL2Rvd25y&#10;ZXYueG1sUEsFBgAAAAAEAAQA8wAAAE8FAAAAAA==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4458C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67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93F" w:rsidRPr="004458CA" w:rsidRDefault="002B693F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458C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693F" w:rsidRPr="004458CA" w:rsidRDefault="002B693F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458C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09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693F" w:rsidRPr="004458CA" w:rsidRDefault="002B693F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458C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</w:tr>
      <w:tr w:rsidR="002B693F" w:rsidRPr="00EC3625" w:rsidTr="0081531A">
        <w:trPr>
          <w:trHeight w:val="290"/>
        </w:trPr>
        <w:tc>
          <w:tcPr>
            <w:tcW w:w="3308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693F" w:rsidRPr="00A13F62" w:rsidRDefault="002B693F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13F62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audate nucleus</w:t>
            </w:r>
          </w:p>
        </w:tc>
        <w:tc>
          <w:tcPr>
            <w:tcW w:w="622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93F" w:rsidRPr="004458CA" w:rsidRDefault="002B693F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458CA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336FB0F" wp14:editId="6F4A1496">
                      <wp:simplePos x="0" y="0"/>
                      <wp:positionH relativeFrom="column">
                        <wp:posOffset>104775</wp:posOffset>
                      </wp:positionH>
                      <wp:positionV relativeFrom="paragraph">
                        <wp:posOffset>13970</wp:posOffset>
                      </wp:positionV>
                      <wp:extent cx="0" cy="146050"/>
                      <wp:effectExtent l="38100" t="0" r="57150" b="63500"/>
                      <wp:wrapNone/>
                      <wp:docPr id="45" name="Rechte verbindingslijn met pijl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9059BE" id="Rechte verbindingslijn met pijl 45" o:spid="_x0000_s1026" type="#_x0000_t32" style="position:absolute;margin-left:8.25pt;margin-top:1.1pt;width:0;height:11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YJiW7gEAACgEAAAOAAAAZHJzL2Uyb0RvYy54bWysU9uO0zAQfUfiHyy/0ySr3RWqmu5DF3hB&#10;UC3sB7jOuPHim8amSf6esdNmESwSQrw4vsw5M+fMZHM3WsNOgFF71/JmVXMGTvpOu2PLH7++f/OW&#10;s5iE64TxDlo+QeR329evNkNYw5XvvekAGZG4uB5Cy/uUwrqqouzBirjyARw9Ko9WJDrisepQDMRu&#10;TXVV17fV4LEL6CXESLf38yPfFn6lQKbPSkVIzLScaktlxbIe8lptN2J9RBF6Lc9liH+owgrtKOlC&#10;dS+SYN9R/0ZltUQfvUor6W3lldISigZS09S/qPnSiwBFC5kTw2JT/H+08tNpj0x3Lb++4cwJSz16&#10;ANknyF09aJc7GY1+csySi0E/GUaRZNsQ4prQO7fH8ymGPWYPRoU2f0kdG4vV02I1jInJ+VLSbXN9&#10;W9+ULlTPuIAxfQBvWd60PCYU+tinnXeO+umxKU6L08eYKDMBL4Cc1Li89iC6d65jA8EtZwZoOGlT&#10;up2ENvktTYHEJtTCHQ3wF2KJOtNVWeosruzSZGBO9QCKvCM5c0llamFnkJ0EzVv3rckZCwtFZojS&#10;xiyguuj4I+gcm2FQJvlvgUt0yehdWoBWO48vZU3jpVQ1x19Uz1qz7IPvptLqYgeNY1F2/nXyvP98&#10;LvDnH3z7AwAA//8DAFBLAwQUAAYACAAAACEATlRPbNkAAAAGAQAADwAAAGRycy9kb3ducmV2Lnht&#10;bEyOwW7CMBBE75X6D9ZW6qUqDpZANMRBgNQLUg9ADz2aeEki4nUUmxD4+m5O7fFpRjMvWw2uET12&#10;ofakYTpJQCAV3tZUavg+fr4vQIRoyJrGE2q4Y4BV/vyUmdT6G+2xP8RS8AiF1GioYmxTKUNRoTNh&#10;4lskzs6+cyYydqW0nbnxuGukSpK5dKYmfqhMi9sKi8vh6jTE4+7Rf8TFz/TypUL52G7eSO21fn0Z&#10;1ksQEYf4V4ZRn9UhZ6eTv5INomGez7ipQSkQYzziiXGmQOaZ/K+f/wIAAP//AwBQSwECLQAUAAYA&#10;CAAAACEAtoM4kv4AAADhAQAAEwAAAAAAAAAAAAAAAAAAAAAAW0NvbnRlbnRfVHlwZXNdLnhtbFBL&#10;AQItABQABgAIAAAAIQA4/SH/1gAAAJQBAAALAAAAAAAAAAAAAAAAAC8BAABfcmVscy8ucmVsc1BL&#10;AQItABQABgAIAAAAIQD5YJiW7gEAACgEAAAOAAAAAAAAAAAAAAAAAC4CAABkcnMvZTJvRG9jLnht&#10;bFBLAQItABQABgAIAAAAIQBOVE9s2QAAAAYBAAAPAAAAAAAAAAAAAAAAAEgEAABkcnMvZG93bnJl&#10;di54bWxQSwUGAAAAAAQABADzAAAATgUAAAAA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4458C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693F" w:rsidRPr="004458CA" w:rsidRDefault="002B693F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458C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03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693F" w:rsidRPr="004458CA" w:rsidRDefault="002B693F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458C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676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93F" w:rsidRPr="004458CA" w:rsidRDefault="002B693F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458C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693F" w:rsidRPr="004458CA" w:rsidRDefault="002B693F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458C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09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693F" w:rsidRPr="004458CA" w:rsidRDefault="002B693F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458C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</w:tr>
      <w:tr w:rsidR="002B693F" w:rsidRPr="00EC3625" w:rsidTr="0081531A">
        <w:trPr>
          <w:trHeight w:val="493"/>
        </w:trPr>
        <w:tc>
          <w:tcPr>
            <w:tcW w:w="8134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93F" w:rsidRPr="00A13F62" w:rsidRDefault="002B693F" w:rsidP="0081531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</w:pPr>
            <w:proofErr w:type="spellStart"/>
            <w:r w:rsidRPr="00A13F62">
              <w:rPr>
                <w:rFonts w:eastAsia="Times New Roman" w:cs="Times New Roman"/>
                <w:color w:val="000000"/>
                <w:sz w:val="20"/>
                <w:szCs w:val="24"/>
                <w:vertAlign w:val="superscript"/>
                <w:lang w:val="en-GB" w:eastAsia="en-GB"/>
              </w:rPr>
              <w:t>a</w:t>
            </w:r>
            <w:r w:rsidRPr="00A13F62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>reward</w:t>
            </w:r>
            <w:proofErr w:type="spellEnd"/>
            <w:r w:rsidRPr="00A13F62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 xml:space="preserve"> processing task</w:t>
            </w:r>
          </w:p>
          <w:p w:rsidR="002B693F" w:rsidRPr="00A13F62" w:rsidRDefault="002B693F" w:rsidP="0081531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A13F62">
              <w:rPr>
                <w:rFonts w:eastAsia="Times New Roman" w:cs="Times New Roman"/>
                <w:color w:val="000000"/>
                <w:sz w:val="20"/>
                <w:szCs w:val="24"/>
                <w:vertAlign w:val="superscript"/>
                <w:lang w:val="en-GB" w:eastAsia="en-GB"/>
              </w:rPr>
              <w:t>1</w:t>
            </w:r>
            <w:r w:rsidRPr="00A13F62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 xml:space="preserve">with </w:t>
            </w:r>
            <w:proofErr w:type="spellStart"/>
            <w:r w:rsidRPr="00A13F62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>mPFC</w:t>
            </w:r>
            <w:proofErr w:type="spellEnd"/>
          </w:p>
          <w:p w:rsidR="002B693F" w:rsidRDefault="002B693F" w:rsidP="0081531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A13F62">
              <w:rPr>
                <w:rFonts w:eastAsia="Times New Roman" w:cs="Times New Roman"/>
                <w:color w:val="000000"/>
                <w:sz w:val="20"/>
                <w:szCs w:val="24"/>
                <w:vertAlign w:val="superscript"/>
                <w:lang w:val="en-GB" w:eastAsia="en-GB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>with</w:t>
            </w:r>
            <w:r w:rsidRPr="00A13F62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 xml:space="preserve"> anterior middle temporal gyrus</w:t>
            </w:r>
          </w:p>
          <w:p w:rsidR="002B693F" w:rsidRPr="002036BC" w:rsidRDefault="002B693F" w:rsidP="0081531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vertAlign w:val="superscript"/>
                <w:lang w:val="en-GB" w:eastAsia="en-GB"/>
              </w:rPr>
              <w:t>3</w:t>
            </w:r>
            <w:r w:rsidRPr="00ED109F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>inferior longitudinal fasciculus</w:t>
            </w:r>
          </w:p>
        </w:tc>
      </w:tr>
    </w:tbl>
    <w:p w:rsidR="00BB2ABB" w:rsidRDefault="00BB2ABB" w:rsidP="0036633D">
      <w:pPr>
        <w:rPr>
          <w:lang w:val="en-GB"/>
        </w:rPr>
      </w:pPr>
    </w:p>
    <w:sectPr w:rsidR="00BB2A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ABB"/>
    <w:rsid w:val="00002543"/>
    <w:rsid w:val="00287AE2"/>
    <w:rsid w:val="002B693F"/>
    <w:rsid w:val="0036633D"/>
    <w:rsid w:val="00556E96"/>
    <w:rsid w:val="00BB2ABB"/>
    <w:rsid w:val="00E52F25"/>
    <w:rsid w:val="00F37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5C0142-588A-48E3-9479-45F15F44F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B2AB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assiers</dc:creator>
  <cp:keywords/>
  <dc:description/>
  <cp:lastModifiedBy>Laura Cassiers</cp:lastModifiedBy>
  <cp:revision>2</cp:revision>
  <dcterms:created xsi:type="dcterms:W3CDTF">2018-05-22T08:54:00Z</dcterms:created>
  <dcterms:modified xsi:type="dcterms:W3CDTF">2018-05-22T08:54:00Z</dcterms:modified>
</cp:coreProperties>
</file>